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Variation in </w:t>
      </w:r>
      <w:r>
        <w:rPr>
          <w:i/>
        </w:rPr>
        <w:t xml:space="preserve">S. aureus </w:t>
      </w:r>
      <w:r>
        <w:rPr/>
        <w:t>surface protei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4790</wp:posOffset>
                </wp:positionV>
                <wp:extent cx="820102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102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3887"/>
                              <w:gridCol w:w="1115"/>
                              <w:gridCol w:w="617"/>
                              <w:gridCol w:w="617"/>
                              <w:gridCol w:w="617"/>
                              <w:gridCol w:w="617"/>
                              <w:gridCol w:w="617"/>
                              <w:gridCol w:w="626"/>
                              <w:gridCol w:w="1381"/>
                              <w:gridCol w:w="138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otein  &amp; functio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vMerge w:val="restart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otein  domains</w:t>
                                  </w:r>
                                </w:p>
                              </w:tc>
                              <w:tc>
                                <w:tcPr>
                                  <w:tcW w:w="4826" w:type="dxa"/>
                                  <w:gridSpan w:val="7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oportion of variable sit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Ge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uncate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6" w:type="dxa"/>
                                  <w:gridSpan w:val="7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terlineage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tralineage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C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C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3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C3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5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1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1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1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1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Aaa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(SAR0464) Autolysis &amp; binds to Fg, Fn and V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2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MRSA15(22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omain 1 (29-72) lysin domain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omain 2 (93-136) lysin domain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omain 3 (160-225) lysin domain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terminus (226-33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ClfA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(SAR0842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Fg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4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017934/97(30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g Binding domain (41-56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region (561-102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all and membrane spanning domain (1024-1092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ClfB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(SAR2709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Fg and CK10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4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S0385(398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9763(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g and CK10 binding domain (46-54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region (550-92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all and membrane spanning domain (927-100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Cna </w:t>
                                    <w:br/>
                                    <w:t>(SAR2774)</w:t>
                                    <w:br/>
                                    <w:t>Binds to collage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2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5 CC8 CC10</w:t>
                                    <w:br/>
                                    <w:t>TCH959(7)</w:t>
                                    <w:br/>
                                    <w:t>C160(30)</w:t>
                                    <w:br/>
                                    <w:t>C427(42)</w:t>
                                    <w:br/>
                                    <w:t>TCH130(72)</w:t>
                                    <w:br/>
                                    <w:t>RF122(151)</w:t>
                                    <w:br/>
                                    <w:t>S0385(398)</w:t>
                                    <w:br/>
                                    <w:t>M809(43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107934/97(30)</w:t>
                                    <w:br/>
                                    <w:t>WW2703/97(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30-15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ollagen binding domain (151-318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entral region (319-524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Repeat region (523-109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-terminus (1096-118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Eap/Map (SAR2030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extraceullar matrix Modulates cytokines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5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MSSA4776(1) JH1(5) FPR3757(8) A017934/97(30) WBG10049(30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6224(5) WW2703/97(30) RF122(1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1 (51-138)  Vn, Fn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2 (162-240) Vn, Fn, Fg, Cn-1, Tsp-1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3 (271-358) Vn, Fn, Fg, Cn-1, Tsp-1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4 (380-484) Vn, Fn, Fg, Cn-1, Tsp-1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Repeat 5 (490-590)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6 (591-697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Ebh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(SAR144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F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3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MSSA476(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10</w:t>
                                    <w:br/>
                                    <w:t>A5937(5)</w:t>
                                    <w:br/>
                                    <w:t>A9763(5)</w:t>
                                    <w:br/>
                                    <w:t>A9781(5)</w:t>
                                    <w:br/>
                                    <w:t>CF-Marseille(5)</w:t>
                                    <w:br/>
                                    <w:t>ED98(5)</w:t>
                                    <w:br/>
                                    <w:t>Mu3(5)</w:t>
                                    <w:br/>
                                    <w:t>Mu50(5)</w:t>
                                    <w:br/>
                                    <w:t>N315(5)</w:t>
                                    <w:br/>
                                    <w:t>A5948(8)</w:t>
                                    <w:br/>
                                    <w:t>A9765(8)</w:t>
                                    <w:br/>
                                    <w:t>Newman(8)</w:t>
                                    <w:br/>
                                    <w:t>A017934/97(30)</w:t>
                                    <w:br/>
                                    <w:t>55/2053(30)</w:t>
                                    <w:br/>
                                    <w:t>58-424(30)</w:t>
                                    <w:br/>
                                    <w:t>65-1322(30)</w:t>
                                    <w:br/>
                                    <w:t>68-397(30)</w:t>
                                    <w:br/>
                                    <w:t>Btn1260(30)</w:t>
                                    <w:br/>
                                    <w:t>C101(30)</w:t>
                                    <w:br/>
                                    <w:t>E1410(30)</w:t>
                                    <w:br/>
                                    <w:t>M876(30)</w:t>
                                    <w:br/>
                                    <w:t>M899(30)</w:t>
                                    <w:br/>
                                    <w:t>M1015(30)</w:t>
                                    <w:br/>
                                    <w:t>MN8(30)</w:t>
                                    <w:br/>
                                    <w:t>WW2703/97(30)</w:t>
                                    <w:br/>
                                    <w:t>WBG10049(30)</w:t>
                                    <w:br/>
                                    <w:t>C427(42)</w:t>
                                    <w:br/>
                                    <w:t>A9635(45)</w:t>
                                    <w:br/>
                                    <w:t>RF122(151)</w:t>
                                    <w:br/>
                                    <w:t>M809(4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N terminus (37-2523)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ugar binding domain (2524-303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region, albumin binding? (3031-857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terminus (8576-1075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Ebp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(SAR1489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El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terminus (1-1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58-424(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lastin binding domain (14-34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tracellular (35-204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entral region (205-34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tracellular (342-438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ysM repeat (439-49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FnBPA (SAR2580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Fn, Fg and El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37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ewman(8)</w:t>
                                    <w:br/>
                                    <w:t>D139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terminus of variable region (38-19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g and elastin binding domain (194-51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n binding domain (512-88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region (886-99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terminus (994-107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FnBPB (SAN2290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s to Fn and El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3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5937(5)</w:t>
                                    <w:br/>
                                    <w:t>A6224(5)</w:t>
                                    <w:br/>
                                    <w:t>EMRSA15(22)</w:t>
                                    <w:br/>
                                    <w:t>A017934/97(30)</w:t>
                                    <w:br/>
                                    <w:t>Btn160(30)</w:t>
                                    <w:br/>
                                    <w:t>C160(30)</w:t>
                                    <w:br/>
                                    <w:t>MN8(30)</w:t>
                                    <w:br/>
                                    <w:t>MRSA252(30)</w:t>
                                    <w:br/>
                                    <w:t>WW2703/97(30)</w:t>
                                    <w:br/>
                                    <w:t>C427(42)</w:t>
                                    <w:br/>
                                    <w:t>TCH130(72)</w:t>
                                    <w:br/>
                                    <w:t>RF122(15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ewman(8)</w:t>
                                    <w:br/>
                                    <w:t>ST398(39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ariable region, binds Fn and Eln (37-54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eat region (541-92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terminus (925-101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IsaB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(SAR2717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Elicits immune response, binding to nucleic acids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3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terminus (37-10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terminus (101-17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IsdA (SasE)</w:t>
                                    <w:br/>
                                    <w:t>(SAR1103)</w:t>
                                    <w:br/>
                                    <w:t>Binds to Fg, Fn, loricrin, involucrin, and CK10, Hb, transferring, heme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4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NEAT domain (69-177) ligand binding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178-354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IsdB (SasJ)</w:t>
                                    <w:br/>
                                    <w:t>(SAT1102)</w:t>
                                    <w:br/>
                                    <w:t>Binds to Hb, heme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1-15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TCH1516(8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EAT1 domain (152-272), Hb 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EAT 2 domain (349-476), heme 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477-65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IsdH (HarA/SasI)</w:t>
                                    <w:br/>
                                    <w:t>(SAR1809)</w:t>
                                    <w:br/>
                                    <w:t>Binds to Hb, Hp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3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9781(5)</w:t>
                                    <w:br/>
                                    <w:t>H19(10)</w:t>
                                    <w:br/>
                                    <w:t>A019734/97(30)</w:t>
                                    <w:br/>
                                    <w:t>Btn1260(30)</w:t>
                                    <w:br/>
                                    <w:t>C160(30)</w:t>
                                    <w:br/>
                                    <w:t>MN8(30)</w:t>
                                    <w:br/>
                                    <w:t>MRSA252(30)</w:t>
                                    <w:br/>
                                    <w:t>WW2703/97(30)</w:t>
                                    <w:br/>
                                    <w:t>RF122(1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EAT1 domain (101-232) Hb and Hp 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NEAT2 domain (341-471)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EAT3 domain (539-664) heme 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C terminus (665-920) 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asB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(SAR22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o function reported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al sequence (1-3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TCH1516(8)</w:t>
                                    <w:br/>
                                    <w:t>JKD6008(239) JKD6009(239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1</w:t>
                                    <w:br/>
                                    <w:t>FPR3757(8)</w:t>
                                    <w:br/>
                                    <w:t>A017934/97(30)</w:t>
                                    <w:br/>
                                    <w:t>Btn1260(30)</w:t>
                                    <w:br/>
                                    <w:t>M876(30)</w:t>
                                    <w:br/>
                                    <w:t>MRSA252(30)</w:t>
                                    <w:br/>
                                    <w:t>WW2703/97(30)</w:t>
                                    <w:br/>
                                    <w:t>C160(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 terminus (40-69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 amino acid repeat region (697-1618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terminus (1619-251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asC (Mrp)</w:t>
                                    <w:br/>
                                    <w:t>(SAR1841)</w:t>
                                    <w:br/>
                                    <w:t>Cell aggregation and biofilm formatio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37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RF122(15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6624(5)</w:t>
                                    <w:br/>
                                    <w:t>Mu3(5)</w:t>
                                    <w:br/>
                                    <w:t>Mu50(5)</w:t>
                                    <w:br/>
                                    <w:t>A019734/97(30)</w:t>
                                    <w:br/>
                                    <w:t>Btn1260(30)</w:t>
                                    <w:br/>
                                    <w:t>WW2703/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38-62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00 amino acid repeat region (626-131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1311-219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asD </w:t>
                                    <w:br/>
                                    <w:t>(SAR0136)</w:t>
                                    <w:br/>
                                    <w:t>No function reported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27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H19(10)</w:t>
                                    <w:br/>
                                    <w:t>EMRSA15(22)</w:t>
                                    <w:br/>
                                    <w:t>LGA251(425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28-13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131-24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asF </w:t>
                                    <w:br/>
                                    <w:t>(SAR2725)</w:t>
                                    <w:br/>
                                    <w:t>No function reported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3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40-33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340-638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asG </w:t>
                                    <w:br/>
                                    <w:t>(SAN2285)</w:t>
                                    <w:br/>
                                    <w:t>Adherence in nasal epithelial cells, autoaggregratio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5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10</w:t>
                                    <w:br/>
                                    <w:t>CC30</w:t>
                                    <w:br/>
                                    <w:t>TCH959(8)</w:t>
                                    <w:br/>
                                    <w:t>C427(42)</w:t>
                                    <w:br/>
                                    <w:t>A9635(45)</w:t>
                                    <w:br/>
                                    <w:t>RF122(151)</w:t>
                                    <w:br/>
                                    <w:t>S0385(398)</w:t>
                                    <w:br/>
                                    <w:t>LGA251(425)</w:t>
                                    <w:br/>
                                    <w:t>M809(43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5937(5)</w:t>
                                    <w:br/>
                                    <w:t>Mu50(5)</w:t>
                                    <w:br/>
                                    <w:t>N315(5)</w:t>
                                    <w:br/>
                                    <w:t>A9765(8)</w:t>
                                    <w:br/>
                                    <w:t>FPR3757(8)</w:t>
                                    <w:br/>
                                    <w:t>TCH1516(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A domain functional (51-45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repeats (454-153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domain (1531-163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asH (AdsA)</w:t>
                                    <w:br/>
                                    <w:t>(SAR0023)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4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9765(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42-41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416-788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asK </w:t>
                                    <w:br/>
                                    <w:t>(SAN2381)</w:t>
                                    <w:br/>
                                    <w:t>No function reported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2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ST8</w:t>
                                    <w:br/>
                                    <w:t>CC30</w:t>
                                    <w:br/>
                                    <w:t>CC239</w:t>
                                    <w:br/>
                                    <w:t>MSSA476(1)</w:t>
                                    <w:br/>
                                    <w:t>RF122(151)</w:t>
                                    <w:br/>
                                    <w:t>ST398(398)</w:t>
                                    <w:br/>
                                    <w:t>M809(431)</w:t>
                                    <w:br/>
                                    <w:t>C427(42)</w:t>
                                    <w:br/>
                                    <w:t>A9765(45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N terminus (27-63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13 amino acid repeat region (64-12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122-21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drC </w:t>
                                    <w:br/>
                                    <w:t>(SAR0566)</w:t>
                                    <w:br/>
                                    <w:t>Adherence to extracellular matrix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5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68-397(30)</w:t>
                                    <w:br/>
                                    <w:t>A017934/97(30)</w:t>
                                    <w:br/>
                                    <w:t>C160(30)</w:t>
                                    <w:br/>
                                    <w:t>M899(30)</w:t>
                                    <w:br/>
                                    <w:t>RF122(15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8117(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N terminus (51-495) Adherence?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1 (496-606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2 (607-717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Repeat region (718-935)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937-997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drD </w:t>
                                    <w:br/>
                                    <w:t>(SAN0520)</w:t>
                                    <w:br/>
                                    <w:t>Adherence to extracellular matrix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3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10</w:t>
                                    <w:br/>
                                    <w:t>68-397(30)</w:t>
                                    <w:br/>
                                    <w:t>C160(30)</w:t>
                                    <w:br/>
                                    <w:t>MRSA252(30)</w:t>
                                    <w:br/>
                                    <w:t>C427(42)</w:t>
                                    <w:br/>
                                    <w:t>RF122(15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A domain (36-575) Adherence?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1 (576-684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2 (685-795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3 (796-903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4 (904-1011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5 (1012-1128) 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vertAlign w:val="superscript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er-Asp repeat region (1129-1244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1345-140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drE </w:t>
                                    <w:br/>
                                    <w:t>(SAR0567)</w:t>
                                    <w:br/>
                                    <w:t>Adherence to extracellular matrix and platelet aggregation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52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C10</w:t>
                                    <w:br/>
                                    <w:t>CF-Marseille(5)</w:t>
                                    <w:br/>
                                    <w:t>TCH959(7)</w:t>
                                    <w:br/>
                                    <w:t>A9765(8)</w:t>
                                    <w:br/>
                                    <w:t>NCTC 8325(8)</w:t>
                                    <w:br/>
                                    <w:t>68-397(30)</w:t>
                                    <w:br/>
                                    <w:t>A9635(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ST398(398)</w:t>
                                    <w:br/>
                                    <w:t>RF122(151)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5937(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A domain Ligand binding (53-605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1 (606-71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2 (720-82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B domain 3 (830-93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er-Asp repeat region (940-111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1120-117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Spa </w:t>
                                    <w:br/>
                                    <w:t>(SAR0114)</w:t>
                                    <w:br/>
                                    <w:t>Binds to IgG, TNFR1 and von Willebrand factor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48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8115(5)</w:t>
                                    <w:br/>
                                    <w:t>ED98(5)</w:t>
                                    <w:br/>
                                    <w:t>RF122(1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IgG binding domain (49-339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X region (340-44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442-546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raP (SasA)</w:t>
                                    <w:br/>
                                    <w:t>(SAR2734)</w:t>
                                    <w:br/>
                                    <w:t>Binding to platelets</w:t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ignal sequence (1-9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S0385 (3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A region N1 (91-244) 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96969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 xml:space="preserve">A region N2 (245-476) binding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A region N3 (477-575) bindin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entral &amp; Repeat region (576-2201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C terminus (2202-2290)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  <w:shd w:fill="33333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FFFF"/>
                                      <w:sz w:val="16"/>
                                      <w:szCs w:val="16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.75pt;height:595.3pt;mso-wrap-distance-left:9pt;mso-wrap-distance-right:9pt;mso-wrap-distance-top:0pt;mso-wrap-distance-bottom:0pt;margin-top:117.7pt;mso-position-vertical-relative:page;margin-left:26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9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3887"/>
                        <w:gridCol w:w="1115"/>
                        <w:gridCol w:w="617"/>
                        <w:gridCol w:w="617"/>
                        <w:gridCol w:w="617"/>
                        <w:gridCol w:w="617"/>
                        <w:gridCol w:w="617"/>
                        <w:gridCol w:w="626"/>
                        <w:gridCol w:w="1381"/>
                        <w:gridCol w:w="138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rotein  &amp; function</w:t>
                            </w:r>
                          </w:p>
                        </w:tc>
                        <w:tc>
                          <w:tcPr>
                            <w:tcW w:w="3887" w:type="dxa"/>
                            <w:vMerge w:val="restart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rotein  domains</w:t>
                            </w:r>
                          </w:p>
                        </w:tc>
                        <w:tc>
                          <w:tcPr>
                            <w:tcW w:w="4826" w:type="dxa"/>
                            <w:gridSpan w:val="7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roportion of variable sit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Ge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runcated prote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826" w:type="dxa"/>
                            <w:gridSpan w:val="7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terlineage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tralineage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C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C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3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C3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58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15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1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6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15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18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Aaa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(SAR0464) Autolysis &amp; binds to Fg, Fn and V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2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MRSA15(22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omain 1 (29-72) lysin domain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omain 2 (93-136) lysin domain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omain 3 (160-225) lysin domain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terminus (226-33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ClfA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(SAR0842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Fg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40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017934/97(30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g Binding domain (41-56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region (561-102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all and membrane spanning domain (1024-1092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ClfB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(SAR2709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Fg and CK10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4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S0385(398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9763(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g and CK10 binding domain (46-54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region (550-92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all and membrane spanning domain (927-100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Cna </w:t>
                              <w:br/>
                              <w:t>(SAR2774)</w:t>
                              <w:br/>
                              <w:t>Binds to collage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29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5 CC8 CC10</w:t>
                              <w:br/>
                              <w:t>TCH959(7)</w:t>
                              <w:br/>
                              <w:t>C160(30)</w:t>
                              <w:br/>
                              <w:t>C427(42)</w:t>
                              <w:br/>
                              <w:t>TCH130(72)</w:t>
                              <w:br/>
                              <w:t>RF122(151)</w:t>
                              <w:br/>
                              <w:t>S0385(398)</w:t>
                              <w:br/>
                              <w:t>M809(43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107934/97(30)</w:t>
                              <w:br/>
                              <w:t>WW2703/97(3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30-15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ollagen binding domain (151-318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entral region (319-524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Repeat region (523-109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-terminus (1096-118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Eap/Map (SAR2030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extraceullar matrix Modulates cytokines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50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MSSA4776(1) JH1(5) FPR3757(8) A017934/97(30) WBG10049(30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6224(5) WW2703/97(30) RF122(15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1 (51-138)  Vn, Fn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0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2 (162-240) Vn, Fn, Fg, Cn-1, Tsp-1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3 (271-358) Vn, Fn, Fg, Cn-1, Tsp-1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4 (380-484) Vn, Fn, Fg, Cn-1, Tsp-1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Repeat 5 (490-590)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6 (591-697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Eb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(SAR144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F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3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MSSA476(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10</w:t>
                              <w:br/>
                              <w:t>A5937(5)</w:t>
                              <w:br/>
                              <w:t>A9763(5)</w:t>
                              <w:br/>
                              <w:t>A9781(5)</w:t>
                              <w:br/>
                              <w:t>CF-Marseille(5)</w:t>
                              <w:br/>
                              <w:t>ED98(5)</w:t>
                              <w:br/>
                              <w:t>Mu3(5)</w:t>
                              <w:br/>
                              <w:t>Mu50(5)</w:t>
                              <w:br/>
                              <w:t>N315(5)</w:t>
                              <w:br/>
                              <w:t>A5948(8)</w:t>
                              <w:br/>
                              <w:t>A9765(8)</w:t>
                              <w:br/>
                              <w:t>Newman(8)</w:t>
                              <w:br/>
                              <w:t>A017934/97(30)</w:t>
                              <w:br/>
                              <w:t>55/2053(30)</w:t>
                              <w:br/>
                              <w:t>58-424(30)</w:t>
                              <w:br/>
                              <w:t>65-1322(30)</w:t>
                              <w:br/>
                              <w:t>68-397(30)</w:t>
                              <w:br/>
                              <w:t>Btn1260(30)</w:t>
                              <w:br/>
                              <w:t>C101(30)</w:t>
                              <w:br/>
                              <w:t>E1410(30)</w:t>
                              <w:br/>
                              <w:t>M876(30)</w:t>
                              <w:br/>
                              <w:t>M899(30)</w:t>
                              <w:br/>
                              <w:t>M1015(30)</w:t>
                              <w:br/>
                              <w:t>MN8(30)</w:t>
                              <w:br/>
                              <w:t>WW2703/97(30)</w:t>
                              <w:br/>
                              <w:t>WBG10049(30)</w:t>
                              <w:br/>
                              <w:t>C427(42)</w:t>
                              <w:br/>
                              <w:t>A9635(45)</w:t>
                              <w:br/>
                              <w:t>RF122(151)</w:t>
                              <w:br/>
                              <w:t>M809(43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N terminus (37-2523)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ugar binding domain (2524-303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region, albumin binding? (3031-857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terminus (8576-1075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Ebp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(SAR1489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El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terminus (1-1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58-424(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lastin binding domain (14-34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tracellular (35-204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entral region (205-34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tracellular (342-438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ysM repeat (439-490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FnBPA (SAR2580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Fn, Fg and El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37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ewman(8)</w:t>
                              <w:br/>
                              <w:t>D139(1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terminus of variable region (38-19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g and elastin binding domain (194-51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n binding domain (512-88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region (886-99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terminus (994-107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FnBPB (SAN2290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s to Fn and El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3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5937(5)</w:t>
                              <w:br/>
                              <w:t>A6224(5)</w:t>
                              <w:br/>
                              <w:t>EMRSA15(22)</w:t>
                              <w:br/>
                              <w:t>A017934/97(30)</w:t>
                              <w:br/>
                              <w:t>Btn160(30)</w:t>
                              <w:br/>
                              <w:t>C160(30)</w:t>
                              <w:br/>
                              <w:t>MN8(30)</w:t>
                              <w:br/>
                              <w:t>MRSA252(30)</w:t>
                              <w:br/>
                              <w:t>WW2703/97(30)</w:t>
                              <w:br/>
                              <w:t>C427(42)</w:t>
                              <w:br/>
                              <w:t>TCH130(72)</w:t>
                              <w:br/>
                              <w:t>RF122(15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ewman(8)</w:t>
                              <w:br/>
                              <w:t>ST398(39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ariable region, binds Fn and Eln (37-54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eat region (541-92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terminus (925-101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IsaB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(SAR2717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Elicits immune response, binding to nucleic acids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3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terminus (37-10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terminus (101-17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IsdA (SasE)</w:t>
                              <w:br/>
                              <w:t>(SAR1103)</w:t>
                              <w:br/>
                              <w:t>Binds to Fg, Fn, loricrin, involucrin, and CK10, Hb, transferring, heme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4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NEAT domain (69-177) ligand binding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178-354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IsdB (SasJ)</w:t>
                              <w:br/>
                              <w:t>(SAT1102)</w:t>
                              <w:br/>
                              <w:t>Binds to Hb, heme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1-15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TCH1516(8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EAT1 domain (152-272), Hb 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EAT 2 domain (349-476), heme 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477-65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IsdH (HarA/SasI)</w:t>
                              <w:br/>
                              <w:t>(SAR1809)</w:t>
                              <w:br/>
                              <w:t>Binds to Hb, Hp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35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9781(5)</w:t>
                              <w:br/>
                              <w:t>H19(10)</w:t>
                              <w:br/>
                              <w:t>A019734/97(30)</w:t>
                              <w:br/>
                              <w:t>Btn1260(30)</w:t>
                              <w:br/>
                              <w:t>C160(30)</w:t>
                              <w:br/>
                              <w:t>MN8(30)</w:t>
                              <w:br/>
                              <w:t>MRSA252(30)</w:t>
                              <w:br/>
                              <w:t>WW2703/97(30)</w:t>
                              <w:br/>
                              <w:t>RF122(151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EAT1 domain (101-232) Hb and Hp 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NEAT2 domain (341-471)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EAT3 domain (539-664) heme 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C terminus (665-920) 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asB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(SAR224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o function reported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al sequence (1-3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TCH1516(8)</w:t>
                              <w:br/>
                              <w:t>JKD6008(239) JKD6009(239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1</w:t>
                              <w:br/>
                              <w:t>FPR3757(8)</w:t>
                              <w:br/>
                              <w:t>A017934/97(30)</w:t>
                              <w:br/>
                              <w:t>Btn1260(30)</w:t>
                              <w:br/>
                              <w:t>M876(30)</w:t>
                              <w:br/>
                              <w:t>MRSA252(30)</w:t>
                              <w:br/>
                              <w:t>WW2703/97(30)</w:t>
                              <w:br/>
                              <w:t>C160(34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 terminus (40-69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 amino acid repeat region (697-1618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terminus (1619-251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asC (Mrp)</w:t>
                              <w:br/>
                              <w:t>(SAR1841)</w:t>
                              <w:br/>
                              <w:t>Cell aggregation and biofilm formation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37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RF122(15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6624(5)</w:t>
                              <w:br/>
                              <w:t>Mu3(5)</w:t>
                              <w:br/>
                              <w:t>Mu50(5)</w:t>
                              <w:br/>
                              <w:t>A019734/97(30)</w:t>
                              <w:br/>
                              <w:t>Btn1260(30)</w:t>
                              <w:br/>
                              <w:t>WW2703/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38-62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00 amino acid repeat region (626-131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1311-219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asD </w:t>
                              <w:br/>
                              <w:t>(SAR0136)</w:t>
                              <w:br/>
                              <w:t>No function reported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27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H19(10)</w:t>
                              <w:br/>
                              <w:t>EMRSA15(22)</w:t>
                              <w:br/>
                              <w:t>LGA251(425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28-13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131-241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asF </w:t>
                              <w:br/>
                              <w:t>(SAR2725)</w:t>
                              <w:br/>
                              <w:t>No function reported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3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40-33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340-638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asG </w:t>
                              <w:br/>
                              <w:t>(SAN2285)</w:t>
                              <w:br/>
                              <w:t>Adherence in nasal epithelial cells, autoaggregration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50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10</w:t>
                              <w:br/>
                              <w:t>CC30</w:t>
                              <w:br/>
                              <w:t>TCH959(8)</w:t>
                              <w:br/>
                              <w:t>C427(42)</w:t>
                              <w:br/>
                              <w:t>A9635(45)</w:t>
                              <w:br/>
                              <w:t>RF122(151)</w:t>
                              <w:br/>
                              <w:t>S0385(398)</w:t>
                              <w:br/>
                              <w:t>LGA251(425)</w:t>
                              <w:br/>
                              <w:t>M809(43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5937(5)</w:t>
                              <w:br/>
                              <w:t>Mu50(5)</w:t>
                              <w:br/>
                              <w:t>N315(5)</w:t>
                              <w:br/>
                              <w:t>A9765(8)</w:t>
                              <w:br/>
                              <w:t>FPR3757(8)</w:t>
                              <w:br/>
                              <w:t>TCH1516(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A domain functional (51-45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repeats (454-153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domain (1531-163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asH (AdsA)</w:t>
                              <w:br/>
                              <w:t>(SAR0023)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4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9765(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42-41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416-788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asK </w:t>
                              <w:br/>
                              <w:t>(SAN2381)</w:t>
                              <w:br/>
                              <w:t>No function reported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26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ST8</w:t>
                              <w:br/>
                              <w:t>CC30</w:t>
                              <w:br/>
                              <w:t>CC239</w:t>
                              <w:br/>
                              <w:t>MSSA476(1)</w:t>
                              <w:br/>
                              <w:t>RF122(151)</w:t>
                              <w:br/>
                              <w:t>ST398(398)</w:t>
                              <w:br/>
                              <w:t>M809(431)</w:t>
                              <w:br/>
                              <w:t>C427(42)</w:t>
                              <w:br/>
                              <w:t>A9765(45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N terminus (27-63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13 amino acid repeat region (64-12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122-21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drC </w:t>
                              <w:br/>
                              <w:t>(SAR0566)</w:t>
                              <w:br/>
                              <w:t>Adherence to extracellular matrix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50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68-397(30)</w:t>
                              <w:br/>
                              <w:t>A017934/97(30)</w:t>
                              <w:br/>
                              <w:t>C160(30)</w:t>
                              <w:br/>
                              <w:t>M899(30)</w:t>
                              <w:br/>
                              <w:t>RF122(15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8117(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N terminus (51-495) Adherence?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1 (496-606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2 (607-717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Repeat region (718-935)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937-997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drD </w:t>
                              <w:br/>
                              <w:t>(SAN0520)</w:t>
                              <w:br/>
                              <w:t>Adherence to extracellular matrix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3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10</w:t>
                              <w:br/>
                              <w:t>68-397(30)</w:t>
                              <w:br/>
                              <w:t>C160(30)</w:t>
                              <w:br/>
                              <w:t>MRSA252(30)</w:t>
                              <w:br/>
                              <w:t>C427(42)</w:t>
                              <w:br/>
                              <w:t>RF122(15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A domain (36-575) Adherence?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1 (576-684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2 (685-795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3 (796-903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4 (904-1011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5 (1012-1128) Ca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vertAlign w:val="superscript"/>
                              </w:rPr>
                              <w:t xml:space="preserve">2+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er-Asp repeat region (1129-1244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1345-140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drE </w:t>
                              <w:br/>
                              <w:t>(SAR0567)</w:t>
                              <w:br/>
                              <w:t>Adherence to extracellular matrix and platelet aggregation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52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C10</w:t>
                              <w:br/>
                              <w:t>CF-Marseille(5)</w:t>
                              <w:br/>
                              <w:t>TCH959(7)</w:t>
                              <w:br/>
                              <w:t>A9765(8)</w:t>
                              <w:br/>
                              <w:t>NCTC 8325(8)</w:t>
                              <w:br/>
                              <w:t>68-397(30)</w:t>
                              <w:br/>
                              <w:t>A9635(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ST398(398)</w:t>
                              <w:br/>
                              <w:t>RF122(151)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5937(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A domain Ligand binding (53-605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80808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1 (606-71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2 (720-82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B domain 3 (830-93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er-Asp repeat region (940-111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1120-1179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Spa </w:t>
                              <w:br/>
                              <w:t>(SAR0114)</w:t>
                              <w:br/>
                              <w:t>Binds to IgG, TNFR1 and von Willebrand factor</w:t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48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8115(5)</w:t>
                              <w:br/>
                              <w:t>ED98(5)</w:t>
                              <w:br/>
                              <w:t>RF122(15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IgG binding domain (49-339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X region (340-44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442-546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raP (SasA)</w:t>
                              <w:br/>
                              <w:t>(SAR2734)</w:t>
                              <w:br/>
                              <w:t>Binding to platelets</w:t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ignal sequence (1-90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S0385 (39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A region N1 (91-244) 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96969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 xml:space="preserve">A region N2 (245-476) binding 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A region N3 (477-575) binding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entral &amp; Repeat region (576-2201)</w:t>
                            </w:r>
                          </w:p>
                        </w:tc>
                        <w:tc>
                          <w:tcPr>
                            <w:tcW w:w="111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8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C terminus (2202-2290)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  <w:shd w:fill="33333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FFFF"/>
                                <w:sz w:val="16"/>
                                <w:szCs w:val="16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inter-lineage and intra-lineage proportions of variable sites in protein domains are shown for 13 </w:t>
      </w:r>
      <w:r>
        <w:rPr>
          <w:rFonts w:cs="Arial" w:ascii="Arial" w:hAnsi="Arial"/>
          <w:i/>
          <w:sz w:val="20"/>
          <w:szCs w:val="20"/>
        </w:rPr>
        <w:t>Staphylococcus aureus</w:t>
      </w:r>
      <w:r>
        <w:rPr>
          <w:rFonts w:cs="Arial" w:ascii="Arial" w:hAnsi="Arial"/>
          <w:sz w:val="20"/>
          <w:szCs w:val="20"/>
        </w:rPr>
        <w:t xml:space="preserve"> secreted proteins involve din immune evasion. For each </w:t>
      </w:r>
      <w:r>
        <w:rPr>
          <w:rFonts w:cs="Arial" w:ascii="Arial" w:hAnsi="Arial"/>
          <w:i/>
          <w:sz w:val="20"/>
          <w:szCs w:val="20"/>
        </w:rPr>
        <w:t>S. aureus</w:t>
      </w:r>
      <w:r>
        <w:rPr>
          <w:rFonts w:cs="Arial" w:ascii="Arial" w:hAnsi="Arial"/>
          <w:sz w:val="20"/>
          <w:szCs w:val="20"/>
        </w:rPr>
        <w:t xml:space="preserve"> secreted protein, pseudonyms, function and reference gene number from the MRSA252 (SAR----) or N315 (SAN----) genomes is shown. Secreted proteins are split into protein domains if domains have been characterised or N- and C-terminal regions if protein domains are uncharacterised, and appropriate references are listed. Inter-lineage variation is shown for individual protein domains/regions based on 58 sequences from 15 different clonal complexes (CCs) and 20 different sequence types (STs). Intra-lineage variation is shown for individual protein domains/region for CC5, CC8, CC30, ST5, ST8 and ST30. Levels of proportions of variation are coloured differentially; no variation (white), 0.001 to 0.100 proportion of variable sites (light grey), 0.101 to 0.200 proportion of variable sites (grey), 0.201 to 0.300 proportion of variable sites (dark grey), and a proportion of variable sites that is greater than 0.300 (black). Absence of a gene from a genome or truncation of a protein product is shown in the absent and truncated columns respectively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2:49:00Z</dcterms:created>
  <dc:creator>Licenced User</dc:creator>
  <dc:description/>
  <cp:keywords/>
  <dc:language>en-US</dc:language>
  <cp:lastModifiedBy>Licenced User</cp:lastModifiedBy>
  <dcterms:modified xsi:type="dcterms:W3CDTF">2010-06-14T11:42:00Z</dcterms:modified>
  <cp:revision>4</cp:revision>
  <dc:subject/>
  <dc:title>Gene &amp; function</dc:title>
</cp:coreProperties>
</file>